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DB5" w:rsidRPr="00C4661F" w:rsidRDefault="00732DB5" w:rsidP="00732D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C4661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4661F">
        <w:rPr>
          <w:rFonts w:ascii="Times New Roman" w:hAnsi="Times New Roman" w:cs="Times New Roman"/>
          <w:b/>
          <w:sz w:val="24"/>
          <w:szCs w:val="24"/>
        </w:rPr>
        <w:t xml:space="preserve"> Comparisons of </w:t>
      </w:r>
      <w:r>
        <w:rPr>
          <w:rFonts w:ascii="Times New Roman" w:hAnsi="Times New Roman" w:cs="Times New Roman" w:hint="eastAsia"/>
          <w:b/>
          <w:sz w:val="24"/>
          <w:szCs w:val="24"/>
        </w:rPr>
        <w:t>mutual information (MI)</w:t>
      </w:r>
      <w:r w:rsidRPr="00C4661F">
        <w:rPr>
          <w:rFonts w:ascii="Times New Roman" w:hAnsi="Times New Roman" w:cs="Times New Roman"/>
          <w:b/>
          <w:sz w:val="24"/>
          <w:szCs w:val="24"/>
        </w:rPr>
        <w:t xml:space="preserve"> in MLN and IMN</w:t>
      </w:r>
    </w:p>
    <w:tbl>
      <w:tblPr>
        <w:tblStyle w:val="a4"/>
        <w:tblW w:w="0" w:type="auto"/>
        <w:tblInd w:w="11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952"/>
        <w:gridCol w:w="2017"/>
        <w:gridCol w:w="1134"/>
      </w:tblGrid>
      <w:tr w:rsidR="00732DB5" w:rsidRPr="00AD6454" w:rsidTr="00994604">
        <w:tc>
          <w:tcPr>
            <w:tcW w:w="1559" w:type="dxa"/>
            <w:tcBorders>
              <w:bottom w:val="double" w:sz="4" w:space="0" w:color="auto"/>
            </w:tcBorders>
          </w:tcPr>
          <w:p w:rsidR="00732DB5" w:rsidRPr="000F0316" w:rsidRDefault="00732DB5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1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="004D67E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952" w:type="dxa"/>
            <w:tcBorders>
              <w:bottom w:val="double" w:sz="4" w:space="0" w:color="auto"/>
            </w:tcBorders>
          </w:tcPr>
          <w:p w:rsidR="00732DB5" w:rsidRPr="000F0316" w:rsidRDefault="00732DB5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 w:rsidRPr="000F0316">
              <w:rPr>
                <w:rFonts w:ascii="Times New Roman" w:hAnsi="Times New Roman" w:cs="Times New Roman"/>
                <w:sz w:val="24"/>
                <w:szCs w:val="24"/>
              </w:rPr>
              <w:t xml:space="preserve"> in MLN</w:t>
            </w:r>
          </w:p>
        </w:tc>
        <w:tc>
          <w:tcPr>
            <w:tcW w:w="2017" w:type="dxa"/>
            <w:tcBorders>
              <w:bottom w:val="double" w:sz="4" w:space="0" w:color="auto"/>
            </w:tcBorders>
          </w:tcPr>
          <w:p w:rsidR="00732DB5" w:rsidRPr="000F0316" w:rsidRDefault="00732DB5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 w:rsidRPr="000F0316">
              <w:rPr>
                <w:rFonts w:ascii="Times New Roman" w:hAnsi="Times New Roman" w:cs="Times New Roman"/>
                <w:sz w:val="24"/>
                <w:szCs w:val="24"/>
              </w:rPr>
              <w:t xml:space="preserve"> in IMN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732DB5" w:rsidRPr="000F0316" w:rsidRDefault="00732DB5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1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6546E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45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 IgG2</w:t>
            </w:r>
          </w:p>
        </w:tc>
        <w:tc>
          <w:tcPr>
            <w:tcW w:w="1952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2017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6546E9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9946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45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 IgG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6546E9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1, IgG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1, C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1, C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1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2, IgG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2, IgG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2, C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2, C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2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3, IgG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3, C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3, C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3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4, C3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4, C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4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9946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3, C4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6546E9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9946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454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:rsidR="006546E9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  <w:tr w:rsidR="006546E9" w:rsidRPr="00AD6454" w:rsidTr="00994604">
        <w:tc>
          <w:tcPr>
            <w:tcW w:w="1559" w:type="dxa"/>
          </w:tcPr>
          <w:p w:rsidR="006546E9" w:rsidRPr="00AD6454" w:rsidRDefault="006546E9" w:rsidP="00A744A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454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1q</w:t>
            </w:r>
          </w:p>
        </w:tc>
        <w:tc>
          <w:tcPr>
            <w:tcW w:w="1952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2017" w:type="dxa"/>
          </w:tcPr>
          <w:p w:rsidR="006546E9" w:rsidRPr="00AD6454" w:rsidRDefault="006546E9" w:rsidP="009946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6546E9" w:rsidRPr="00AD6454" w:rsidRDefault="006546E9" w:rsidP="00654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</w:tbl>
    <w:p w:rsidR="00B30E4D" w:rsidRDefault="00B30E4D">
      <w:bookmarkStart w:id="0" w:name="_GoBack"/>
      <w:bookmarkEnd w:id="0"/>
    </w:p>
    <w:sectPr w:rsidR="00B30E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DB5"/>
    <w:rsid w:val="003539D8"/>
    <w:rsid w:val="00393D33"/>
    <w:rsid w:val="003B3C5C"/>
    <w:rsid w:val="004D67E1"/>
    <w:rsid w:val="0057513C"/>
    <w:rsid w:val="006546E9"/>
    <w:rsid w:val="00732DB5"/>
    <w:rsid w:val="009B3D56"/>
    <w:rsid w:val="00A744A8"/>
    <w:rsid w:val="00B3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D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3D56"/>
    <w:rPr>
      <w:b/>
      <w:bCs/>
      <w:szCs w:val="20"/>
    </w:rPr>
  </w:style>
  <w:style w:type="table" w:styleId="a4">
    <w:name w:val="Table Grid"/>
    <w:basedOn w:val="a1"/>
    <w:uiPriority w:val="59"/>
    <w:rsid w:val="00732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D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3D56"/>
    <w:rPr>
      <w:b/>
      <w:bCs/>
      <w:szCs w:val="20"/>
    </w:rPr>
  </w:style>
  <w:style w:type="table" w:styleId="a4">
    <w:name w:val="Table Grid"/>
    <w:basedOn w:val="a1"/>
    <w:uiPriority w:val="59"/>
    <w:rsid w:val="00732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youn</dc:creator>
  <cp:lastModifiedBy>hyunyoun</cp:lastModifiedBy>
  <cp:revision>4</cp:revision>
  <dcterms:created xsi:type="dcterms:W3CDTF">2017-03-08T04:50:00Z</dcterms:created>
  <dcterms:modified xsi:type="dcterms:W3CDTF">2017-03-08T05:58:00Z</dcterms:modified>
</cp:coreProperties>
</file>